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1B2EAA" w14:textId="53B3A8D8" w:rsidR="0016059E" w:rsidRDefault="0016059E" w:rsidP="009C7A3C">
      <w:pPr>
        <w:pStyle w:val="Heading2"/>
        <w:spacing w:before="0" w:after="0"/>
        <w:rPr>
          <w:noProof/>
        </w:rPr>
      </w:pPr>
      <w:r>
        <w:rPr>
          <w:noProof/>
        </w:rPr>
        <w:t xml:space="preserve">Supplementary </w:t>
      </w:r>
      <w:r w:rsidR="0027571E">
        <w:rPr>
          <w:noProof/>
        </w:rPr>
        <w:t>2</w:t>
      </w:r>
    </w:p>
    <w:p w14:paraId="43724B18" w14:textId="4217FB94" w:rsidR="0016059E" w:rsidRDefault="0016059E" w:rsidP="009C7A3C">
      <w:pPr>
        <w:spacing w:before="0" w:after="0"/>
        <w:rPr>
          <w:rFonts w:cs="Arial"/>
          <w:b/>
          <w:bCs/>
          <w:noProof/>
          <w:szCs w:val="28"/>
        </w:rPr>
      </w:pPr>
      <w:r w:rsidRPr="0016059E">
        <w:rPr>
          <w:rFonts w:cs="Arial"/>
          <w:b/>
          <w:bCs/>
          <w:noProof/>
          <w:szCs w:val="28"/>
        </w:rPr>
        <w:t>Urine antibiogram for Pooled RACFs for 2022</w:t>
      </w:r>
    </w:p>
    <w:tbl>
      <w:tblPr>
        <w:tblW w:w="14736" w:type="dxa"/>
        <w:jc w:val="center"/>
        <w:tblLook w:val="04A0" w:firstRow="1" w:lastRow="0" w:firstColumn="1" w:lastColumn="0" w:noHBand="0" w:noVBand="1"/>
      </w:tblPr>
      <w:tblGrid>
        <w:gridCol w:w="2912"/>
        <w:gridCol w:w="750"/>
        <w:gridCol w:w="430"/>
        <w:gridCol w:w="1146"/>
        <w:gridCol w:w="1185"/>
        <w:gridCol w:w="1185"/>
        <w:gridCol w:w="1185"/>
        <w:gridCol w:w="1185"/>
        <w:gridCol w:w="1189"/>
        <w:gridCol w:w="1186"/>
        <w:gridCol w:w="1186"/>
        <w:gridCol w:w="1197"/>
      </w:tblGrid>
      <w:tr w:rsidR="0016059E" w:rsidRPr="00AA2A89" w14:paraId="7F87F611" w14:textId="77777777" w:rsidTr="005F7989">
        <w:trPr>
          <w:trHeight w:val="1136"/>
          <w:jc w:val="center"/>
        </w:trPr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D994F" w14:textId="77777777" w:rsidR="0016059E" w:rsidRPr="00AA2A89" w:rsidRDefault="0016059E" w:rsidP="005F7989">
            <w:pPr>
              <w:spacing w:before="0" w:after="0" w:line="240" w:lineRule="auto"/>
              <w:ind w:left="-120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>Organism</w:t>
            </w:r>
          </w:p>
          <w:p w14:paraId="12CF1F67" w14:textId="77777777" w:rsidR="0016059E" w:rsidRPr="00AA2A89" w:rsidRDefault="0016059E" w:rsidP="005F7989">
            <w:pPr>
              <w:spacing w:before="0" w:after="0" w:line="240" w:lineRule="auto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</w:p>
          <w:p w14:paraId="2EF472A2" w14:textId="77777777" w:rsidR="0016059E" w:rsidRPr="00AE6835" w:rsidRDefault="0016059E" w:rsidP="005F7989">
            <w:pPr>
              <w:spacing w:before="0" w:after="0" w:line="240" w:lineRule="auto"/>
              <w:ind w:left="-120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E7DE0" w14:textId="77777777" w:rsidR="0016059E" w:rsidRDefault="0016059E" w:rsidP="005F7989">
            <w:pPr>
              <w:spacing w:before="0" w:after="0" w:line="276" w:lineRule="auto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</w:p>
        </w:tc>
        <w:tc>
          <w:tcPr>
            <w:tcW w:w="1064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F016" w14:textId="77777777" w:rsidR="0016059E" w:rsidRPr="00AA2A89" w:rsidRDefault="0016059E" w:rsidP="005F7989">
            <w:pPr>
              <w:spacing w:before="0" w:after="0" w:line="276" w:lineRule="auto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eastAsia="en-AU"/>
              </w:rPr>
              <w:t xml:space="preserve">Pooled Metropolitan Brisbane RACF antibiogram </w:t>
            </w:r>
          </w:p>
          <w:p w14:paraId="18FA639F" w14:textId="77777777" w:rsidR="0016059E" w:rsidRPr="00AA2A89" w:rsidRDefault="0016059E" w:rsidP="005F7989">
            <w:pPr>
              <w:spacing w:before="0" w:after="0" w:line="276" w:lineRule="auto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>1 January 202</w:t>
            </w:r>
            <w:r>
              <w:rPr>
                <w:rFonts w:cs="Arial"/>
                <w:b/>
                <w:bCs/>
                <w:color w:val="000000"/>
                <w:szCs w:val="22"/>
                <w:lang w:eastAsia="en-AU"/>
              </w:rPr>
              <w:t>2</w:t>
            </w: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 xml:space="preserve"> – 31 December 2022 </w:t>
            </w:r>
          </w:p>
          <w:p w14:paraId="58CC8641" w14:textId="77777777" w:rsidR="0016059E" w:rsidRPr="00AA2A89" w:rsidRDefault="0016059E" w:rsidP="005F7989">
            <w:pPr>
              <w:spacing w:before="0" w:after="0" w:line="276" w:lineRule="auto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>Cumulative Antimicrobial Susceptibility Test Data</w:t>
            </w:r>
          </w:p>
          <w:p w14:paraId="39474DFF" w14:textId="77777777" w:rsidR="0016059E" w:rsidRPr="00AA2A89" w:rsidRDefault="0016059E" w:rsidP="005F7989">
            <w:pPr>
              <w:spacing w:before="0" w:after="0" w:line="276" w:lineRule="auto"/>
              <w:jc w:val="center"/>
              <w:rPr>
                <w:rFonts w:cs="Arial"/>
                <w:b/>
                <w:bCs/>
                <w:color w:val="000000"/>
                <w:szCs w:val="22"/>
                <w:highlight w:val="yellow"/>
                <w:lang w:eastAsia="en-AU"/>
              </w:rPr>
            </w:pP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 xml:space="preserve"> – Urine Antibiogram</w:t>
            </w:r>
          </w:p>
        </w:tc>
      </w:tr>
      <w:tr w:rsidR="0016059E" w:rsidRPr="00AA2A89" w14:paraId="1000A6A0" w14:textId="77777777" w:rsidTr="005F7989">
        <w:trPr>
          <w:trHeight w:val="289"/>
          <w:jc w:val="center"/>
        </w:trPr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7E07D" w14:textId="77777777" w:rsidR="0016059E" w:rsidRPr="00AA2A89" w:rsidRDefault="0016059E" w:rsidP="005F7989">
            <w:pPr>
              <w:spacing w:before="0" w:after="0" w:line="240" w:lineRule="auto"/>
              <w:ind w:left="-120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BEE0E" w14:textId="77777777" w:rsidR="0016059E" w:rsidRPr="00AA2A89" w:rsidRDefault="0016059E" w:rsidP="005F7989">
            <w:pPr>
              <w:spacing w:before="0" w:after="0" w:line="276" w:lineRule="auto"/>
              <w:ind w:left="-120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</w:p>
        </w:tc>
        <w:tc>
          <w:tcPr>
            <w:tcW w:w="1064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87656" w14:textId="77777777" w:rsidR="0016059E" w:rsidRPr="00AA2A89" w:rsidRDefault="0016059E" w:rsidP="005F7989">
            <w:pPr>
              <w:spacing w:before="0" w:after="0" w:line="276" w:lineRule="auto"/>
              <w:ind w:left="-120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>PERCENTAGE (%) SUSCEPTIBLE</w:t>
            </w:r>
            <w:r w:rsidRPr="00771CDF">
              <w:rPr>
                <w:rFonts w:cs="Arial"/>
                <w:b/>
                <w:bCs/>
                <w:color w:val="000000"/>
                <w:szCs w:val="22"/>
                <w:vertAlign w:val="superscript"/>
                <w:lang w:eastAsia="en-AU"/>
              </w:rPr>
              <w:t>#</w:t>
            </w:r>
          </w:p>
        </w:tc>
      </w:tr>
      <w:tr w:rsidR="0016059E" w:rsidRPr="00AA2A89" w14:paraId="144C4206" w14:textId="77777777" w:rsidTr="005F7989">
        <w:trPr>
          <w:cantSplit/>
          <w:trHeight w:val="2108"/>
          <w:jc w:val="center"/>
        </w:trPr>
        <w:tc>
          <w:tcPr>
            <w:tcW w:w="2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404F263" w14:textId="77777777" w:rsidR="0016059E" w:rsidRPr="00AE6835" w:rsidRDefault="0016059E" w:rsidP="005F7989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4CD38486" w14:textId="77777777" w:rsidR="0016059E" w:rsidRPr="00AE6835" w:rsidRDefault="0016059E" w:rsidP="005F7989">
            <w:pPr>
              <w:spacing w:before="0" w:after="0" w:line="240" w:lineRule="auto"/>
              <w:ind w:left="113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>No. isolat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698FEA3C" w14:textId="77777777" w:rsidR="0016059E" w:rsidRPr="00AE6835" w:rsidRDefault="0016059E" w:rsidP="005F7989">
            <w:pPr>
              <w:spacing w:before="0" w:after="0" w:line="240" w:lineRule="auto"/>
              <w:ind w:left="113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>Amoxicilli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textDirection w:val="btLr"/>
            <w:vAlign w:val="center"/>
            <w:hideMark/>
          </w:tcPr>
          <w:p w14:paraId="5119ECAB" w14:textId="77777777" w:rsidR="0016059E" w:rsidRPr="00AE6835" w:rsidRDefault="0016059E" w:rsidP="005F7989">
            <w:pPr>
              <w:spacing w:before="0" w:after="0" w:line="240" w:lineRule="auto"/>
              <w:ind w:left="113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>Amoxicillin/ Clavulanat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textDirection w:val="btLr"/>
            <w:vAlign w:val="center"/>
            <w:hideMark/>
          </w:tcPr>
          <w:p w14:paraId="6A993309" w14:textId="77777777" w:rsidR="0016059E" w:rsidRPr="00AE6835" w:rsidRDefault="0016059E" w:rsidP="005F7989">
            <w:pPr>
              <w:spacing w:before="0" w:after="0" w:line="240" w:lineRule="auto"/>
              <w:ind w:left="113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 xml:space="preserve">Cefalexin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1247D516" w14:textId="77777777" w:rsidR="0016059E" w:rsidRPr="00AE6835" w:rsidRDefault="0016059E" w:rsidP="005F7989">
            <w:pPr>
              <w:spacing w:before="0" w:after="0" w:line="240" w:lineRule="auto"/>
              <w:ind w:left="113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>Nitrofurantoi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68C66749" w14:textId="77777777" w:rsidR="0016059E" w:rsidRPr="00AE6835" w:rsidRDefault="0016059E" w:rsidP="005F7989">
            <w:pPr>
              <w:spacing w:before="0" w:after="0" w:line="240" w:lineRule="auto"/>
              <w:ind w:left="113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>Trimethoprim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1E754180" w14:textId="77777777" w:rsidR="0016059E" w:rsidRPr="00AE6835" w:rsidRDefault="0016059E" w:rsidP="005F7989">
            <w:pPr>
              <w:spacing w:before="0" w:after="0" w:line="240" w:lineRule="auto"/>
              <w:ind w:left="113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>Sulfamethoxazole/</w:t>
            </w:r>
            <w:r>
              <w:rPr>
                <w:rFonts w:cs="Arial"/>
                <w:b/>
                <w:bCs/>
                <w:color w:val="000000"/>
                <w:szCs w:val="22"/>
                <w:lang w:eastAsia="en-AU"/>
              </w:rPr>
              <w:t>T</w:t>
            </w: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>rimethoprim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135E8725" w14:textId="77777777" w:rsidR="0016059E" w:rsidRPr="00AE6835" w:rsidRDefault="0016059E" w:rsidP="005F7989">
            <w:pPr>
              <w:spacing w:before="0" w:after="0" w:line="240" w:lineRule="auto"/>
              <w:ind w:left="113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>Gentamici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textDirection w:val="btLr"/>
            <w:vAlign w:val="center"/>
          </w:tcPr>
          <w:p w14:paraId="2C736066" w14:textId="77777777" w:rsidR="0016059E" w:rsidRDefault="0016059E" w:rsidP="005F7989">
            <w:pPr>
              <w:spacing w:before="0" w:after="0" w:line="240" w:lineRule="auto"/>
              <w:ind w:left="113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eastAsia="en-AU"/>
              </w:rPr>
              <w:t>Ciprofloxac</w:t>
            </w: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>in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textDirection w:val="btLr"/>
          </w:tcPr>
          <w:p w14:paraId="6145E73E" w14:textId="77777777" w:rsidR="0016059E" w:rsidRDefault="0016059E" w:rsidP="005F7989">
            <w:pPr>
              <w:spacing w:before="0" w:after="0" w:line="240" w:lineRule="auto"/>
              <w:ind w:left="113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</w:p>
          <w:p w14:paraId="51C52C95" w14:textId="77777777" w:rsidR="0016059E" w:rsidRPr="00AA2A89" w:rsidRDefault="0016059E" w:rsidP="005F7989">
            <w:pPr>
              <w:spacing w:before="0" w:after="0" w:line="240" w:lineRule="auto"/>
              <w:ind w:left="113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eastAsia="en-AU"/>
              </w:rPr>
              <w:t>Vancomycin</w:t>
            </w:r>
          </w:p>
        </w:tc>
      </w:tr>
      <w:tr w:rsidR="0016059E" w14:paraId="031DE954" w14:textId="77777777" w:rsidTr="005F7989">
        <w:trPr>
          <w:trHeight w:val="300"/>
          <w:jc w:val="center"/>
        </w:trPr>
        <w:tc>
          <w:tcPr>
            <w:tcW w:w="29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BB5FD"/>
            <w:noWrap/>
            <w:vAlign w:val="bottom"/>
            <w:hideMark/>
          </w:tcPr>
          <w:p w14:paraId="4C8D9740" w14:textId="77777777" w:rsidR="0016059E" w:rsidRPr="00D45CED" w:rsidRDefault="0016059E" w:rsidP="005F7989">
            <w:pPr>
              <w:spacing w:before="0" w:after="0" w:line="240" w:lineRule="auto"/>
              <w:rPr>
                <w:rFonts w:cs="Arial"/>
                <w:i/>
                <w:iCs/>
                <w:color w:val="000000"/>
                <w:szCs w:val="22"/>
                <w:lang w:eastAsia="en-AU"/>
              </w:rPr>
            </w:pPr>
            <w:r w:rsidRPr="00D45CED">
              <w:rPr>
                <w:rFonts w:cs="Arial"/>
                <w:i/>
                <w:iCs/>
                <w:color w:val="000000"/>
                <w:szCs w:val="22"/>
                <w:lang w:eastAsia="en-AU"/>
              </w:rPr>
              <w:t>Escherichia coli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05F7E" w14:textId="77777777" w:rsidR="0016059E" w:rsidRPr="00AE6835" w:rsidRDefault="0016059E" w:rsidP="005F7989">
            <w:pPr>
              <w:spacing w:before="0" w:after="0" w:line="240" w:lineRule="auto"/>
              <w:jc w:val="center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126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C5E89" w14:textId="77777777" w:rsidR="0016059E" w:rsidRPr="00AE6835" w:rsidRDefault="0016059E" w:rsidP="005F7989">
            <w:pPr>
              <w:spacing w:before="0" w:after="0" w:line="240" w:lineRule="auto"/>
              <w:jc w:val="center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5050"/>
            <w:noWrap/>
            <w:vAlign w:val="bottom"/>
          </w:tcPr>
          <w:p w14:paraId="221367B1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5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14:paraId="5D7DB46F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8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14:paraId="3A7FFCF0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8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  <w:noWrap/>
            <w:vAlign w:val="bottom"/>
          </w:tcPr>
          <w:p w14:paraId="5B174B44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9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14:paraId="27AF65DE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7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5050"/>
            <w:noWrap/>
            <w:vAlign w:val="bottom"/>
          </w:tcPr>
          <w:p w14:paraId="0EE3BA49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5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  <w:noWrap/>
            <w:vAlign w:val="bottom"/>
          </w:tcPr>
          <w:p w14:paraId="516E44AE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96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5050"/>
          </w:tcPr>
          <w:p w14:paraId="0E4DAFF7" w14:textId="77777777" w:rsidR="0016059E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58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447A8" w14:textId="77777777" w:rsidR="0016059E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-</w:t>
            </w:r>
          </w:p>
        </w:tc>
      </w:tr>
      <w:tr w:rsidR="0016059E" w14:paraId="1DAF717C" w14:textId="77777777" w:rsidTr="005F7989">
        <w:trPr>
          <w:trHeight w:val="300"/>
          <w:jc w:val="center"/>
        </w:trPr>
        <w:tc>
          <w:tcPr>
            <w:tcW w:w="29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B5FD"/>
            <w:noWrap/>
            <w:vAlign w:val="bottom"/>
          </w:tcPr>
          <w:p w14:paraId="2D8CE135" w14:textId="77777777" w:rsidR="0016059E" w:rsidRPr="00AA2A89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86FBF" w14:textId="77777777" w:rsidR="0016059E" w:rsidRPr="00AA2A89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</w:p>
        </w:tc>
        <w:tc>
          <w:tcPr>
            <w:tcW w:w="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3B36D" w14:textId="77777777" w:rsidR="0016059E" w:rsidRPr="00AA2A89" w:rsidRDefault="0016059E" w:rsidP="005F7989">
            <w:pPr>
              <w:spacing w:before="0" w:after="0" w:line="240" w:lineRule="auto"/>
              <w:jc w:val="center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n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7298C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12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1CE9B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12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FD59E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12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2E8EA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12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E1CAC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12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EA6C8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27*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13E9D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11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9C05E5" w14:textId="77777777" w:rsidR="0016059E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12*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AFB81" w14:textId="77777777" w:rsidR="0016059E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059E" w14:paraId="6FD5F452" w14:textId="77777777" w:rsidTr="005F7989">
        <w:trPr>
          <w:trHeight w:val="300"/>
          <w:jc w:val="center"/>
        </w:trPr>
        <w:tc>
          <w:tcPr>
            <w:tcW w:w="29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BB5FD"/>
            <w:noWrap/>
            <w:hideMark/>
          </w:tcPr>
          <w:p w14:paraId="6EA171EB" w14:textId="77777777" w:rsidR="0016059E" w:rsidRPr="00AE6835" w:rsidRDefault="0016059E" w:rsidP="005F7989">
            <w:pPr>
              <w:spacing w:before="0" w:after="0" w:line="240" w:lineRule="auto"/>
              <w:rPr>
                <w:rFonts w:cs="Arial"/>
                <w:i/>
                <w:iCs/>
                <w:color w:val="000000"/>
                <w:szCs w:val="22"/>
                <w:lang w:eastAsia="en-AU"/>
              </w:rPr>
            </w:pPr>
            <w:r w:rsidRPr="00AE6835">
              <w:rPr>
                <w:rFonts w:cs="Arial"/>
                <w:i/>
                <w:iCs/>
                <w:color w:val="000000"/>
                <w:szCs w:val="22"/>
                <w:lang w:eastAsia="en-AU"/>
              </w:rPr>
              <w:t xml:space="preserve">Klebsiella pneumoniae 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3656" w14:textId="77777777" w:rsidR="0016059E" w:rsidRPr="00AE6835" w:rsidRDefault="0016059E" w:rsidP="005F7989">
            <w:pPr>
              <w:spacing w:before="0" w:after="0" w:line="240" w:lineRule="auto"/>
              <w:jc w:val="center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24*</w:t>
            </w:r>
          </w:p>
        </w:tc>
        <w:tc>
          <w:tcPr>
            <w:tcW w:w="4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DDD65B8" w14:textId="77777777" w:rsidR="0016059E" w:rsidRPr="00AE6835" w:rsidRDefault="0016059E" w:rsidP="005F7989">
            <w:pPr>
              <w:spacing w:before="0" w:after="0" w:line="240" w:lineRule="auto"/>
              <w:jc w:val="center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319433F0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color w:val="000000"/>
                <w:szCs w:val="22"/>
                <w:lang w:eastAsia="en-AU"/>
              </w:rPr>
              <w:t>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  <w:noWrap/>
            <w:vAlign w:val="bottom"/>
            <w:hideMark/>
          </w:tcPr>
          <w:p w14:paraId="1D994DD7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1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  <w:noWrap/>
            <w:vAlign w:val="bottom"/>
            <w:hideMark/>
          </w:tcPr>
          <w:p w14:paraId="1D4BE7CE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9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5050"/>
            <w:noWrap/>
            <w:vAlign w:val="bottom"/>
            <w:hideMark/>
          </w:tcPr>
          <w:p w14:paraId="0408943E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5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  <w:noWrap/>
            <w:vAlign w:val="bottom"/>
            <w:hideMark/>
          </w:tcPr>
          <w:p w14:paraId="582BD029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9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933B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^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  <w:noWrap/>
            <w:vAlign w:val="bottom"/>
            <w:hideMark/>
          </w:tcPr>
          <w:p w14:paraId="06660C37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10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EF3BED" w14:textId="77777777" w:rsidR="0016059E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^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AB170" w14:textId="77777777" w:rsidR="0016059E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-</w:t>
            </w:r>
          </w:p>
        </w:tc>
      </w:tr>
      <w:tr w:rsidR="0016059E" w:rsidRPr="00771CDF" w14:paraId="17068BFA" w14:textId="77777777" w:rsidTr="005F7989">
        <w:trPr>
          <w:trHeight w:val="300"/>
          <w:jc w:val="center"/>
        </w:trPr>
        <w:tc>
          <w:tcPr>
            <w:tcW w:w="29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B5FD"/>
            <w:noWrap/>
            <w:vAlign w:val="bottom"/>
          </w:tcPr>
          <w:p w14:paraId="7E0AD76F" w14:textId="77777777" w:rsidR="0016059E" w:rsidRPr="00AA2A89" w:rsidRDefault="0016059E" w:rsidP="005F7989">
            <w:pPr>
              <w:spacing w:before="0" w:after="0" w:line="240" w:lineRule="auto"/>
              <w:rPr>
                <w:rFonts w:cs="Arial"/>
                <w:i/>
                <w:iCs/>
                <w:color w:val="000000"/>
                <w:szCs w:val="22"/>
                <w:lang w:eastAsia="en-AU"/>
              </w:rPr>
            </w:pPr>
          </w:p>
        </w:tc>
        <w:tc>
          <w:tcPr>
            <w:tcW w:w="7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7C207" w14:textId="77777777" w:rsidR="0016059E" w:rsidRPr="00AA2A89" w:rsidRDefault="0016059E" w:rsidP="005F7989">
            <w:pPr>
              <w:spacing w:before="0" w:after="0" w:line="240" w:lineRule="auto"/>
              <w:jc w:val="center"/>
              <w:rPr>
                <w:rFonts w:cs="Arial"/>
                <w:color w:val="000000"/>
                <w:szCs w:val="22"/>
                <w:lang w:eastAsia="en-AU"/>
              </w:rPr>
            </w:pPr>
          </w:p>
        </w:tc>
        <w:tc>
          <w:tcPr>
            <w:tcW w:w="4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B2E08" w14:textId="77777777" w:rsidR="0016059E" w:rsidRPr="00AA2A89" w:rsidRDefault="0016059E" w:rsidP="005F7989">
            <w:pPr>
              <w:spacing w:before="0" w:after="0" w:line="240" w:lineRule="auto"/>
              <w:jc w:val="center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n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1B82E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3A8C2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24</w:t>
            </w:r>
            <w:r w:rsidRPr="00771CDF">
              <w:rPr>
                <w:rFonts w:cs="Arial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DF178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24</w:t>
            </w:r>
            <w:r w:rsidRPr="00771CDF">
              <w:rPr>
                <w:rFonts w:cs="Arial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55E03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21</w:t>
            </w:r>
            <w:r w:rsidRPr="00771CDF">
              <w:rPr>
                <w:rFonts w:cs="Arial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475A1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24</w:t>
            </w:r>
            <w:r w:rsidRPr="00771CDF">
              <w:rPr>
                <w:rFonts w:cs="Arial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1617A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5</w:t>
            </w:r>
            <w:r w:rsidRPr="00771CDF">
              <w:rPr>
                <w:rFonts w:cs="Arial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563CF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 w:rsidRPr="00771CDF">
              <w:rPr>
                <w:rFonts w:cs="Arial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9</w:t>
            </w:r>
            <w:r w:rsidRPr="00771CDF">
              <w:rPr>
                <w:rFonts w:cs="Arial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F2B18D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1*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22E4A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059E" w:rsidRPr="00771CDF" w14:paraId="3750F4FB" w14:textId="77777777" w:rsidTr="005F7989">
        <w:trPr>
          <w:trHeight w:val="300"/>
          <w:jc w:val="center"/>
        </w:trPr>
        <w:tc>
          <w:tcPr>
            <w:tcW w:w="2912" w:type="dxa"/>
            <w:tcBorders>
              <w:left w:val="single" w:sz="4" w:space="0" w:color="auto"/>
              <w:right w:val="single" w:sz="4" w:space="0" w:color="auto"/>
            </w:tcBorders>
            <w:shd w:val="clear" w:color="auto" w:fill="FBB5FD"/>
            <w:noWrap/>
            <w:vAlign w:val="bottom"/>
          </w:tcPr>
          <w:p w14:paraId="7134A70C" w14:textId="77777777" w:rsidR="0016059E" w:rsidRPr="00AA2A89" w:rsidRDefault="0016059E" w:rsidP="005F7989">
            <w:pPr>
              <w:spacing w:before="0" w:after="0" w:line="240" w:lineRule="auto"/>
              <w:rPr>
                <w:rFonts w:cs="Arial"/>
                <w:i/>
                <w:iCs/>
                <w:color w:val="000000"/>
                <w:szCs w:val="22"/>
                <w:lang w:eastAsia="en-AU"/>
              </w:rPr>
            </w:pPr>
            <w:r>
              <w:rPr>
                <w:rFonts w:cs="Arial"/>
                <w:i/>
                <w:iCs/>
                <w:color w:val="000000"/>
                <w:szCs w:val="22"/>
                <w:lang w:eastAsia="en-AU"/>
              </w:rPr>
              <w:t>Pseudomonas aeruginosa</w:t>
            </w:r>
          </w:p>
        </w:tc>
        <w:tc>
          <w:tcPr>
            <w:tcW w:w="750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95E2A" w14:textId="77777777" w:rsidR="0016059E" w:rsidRDefault="0016059E" w:rsidP="005F7989">
            <w:pPr>
              <w:spacing w:before="0" w:after="0" w:line="240" w:lineRule="auto"/>
              <w:jc w:val="center"/>
              <w:rPr>
                <w:rFonts w:cs="Arial"/>
                <w:color w:val="000000"/>
                <w:szCs w:val="22"/>
                <w:lang w:eastAsia="en-AU"/>
              </w:rPr>
            </w:pPr>
          </w:p>
          <w:p w14:paraId="789E2CD3" w14:textId="77777777" w:rsidR="0016059E" w:rsidRPr="00AA2A89" w:rsidRDefault="0016059E" w:rsidP="005F7989">
            <w:pPr>
              <w:spacing w:before="0" w:after="0" w:line="240" w:lineRule="auto"/>
              <w:jc w:val="center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14*</w:t>
            </w:r>
          </w:p>
        </w:tc>
        <w:tc>
          <w:tcPr>
            <w:tcW w:w="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72A8400" w14:textId="77777777" w:rsidR="0016059E" w:rsidRDefault="0016059E" w:rsidP="005F7989">
            <w:pPr>
              <w:spacing w:before="0" w:after="0" w:line="240" w:lineRule="auto"/>
              <w:jc w:val="center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</w:tcPr>
          <w:p w14:paraId="6516DCD3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 w:rsidRPr="005A2773">
              <w:rPr>
                <w:rFonts w:cs="Arial"/>
                <w:color w:val="000000"/>
                <w:szCs w:val="22"/>
                <w:lang w:eastAsia="en-AU"/>
              </w:rPr>
              <w:t>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</w:tcPr>
          <w:p w14:paraId="392268EA" w14:textId="77777777" w:rsidR="0016059E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 w:rsidRPr="005A2773">
              <w:rPr>
                <w:rFonts w:cs="Arial"/>
                <w:color w:val="000000"/>
                <w:szCs w:val="22"/>
                <w:lang w:eastAsia="en-AU"/>
              </w:rPr>
              <w:t>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</w:tcPr>
          <w:p w14:paraId="781F9FD0" w14:textId="77777777" w:rsidR="0016059E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 w:rsidRPr="005A2773">
              <w:rPr>
                <w:rFonts w:cs="Arial"/>
                <w:color w:val="000000"/>
                <w:szCs w:val="22"/>
                <w:lang w:eastAsia="en-AU"/>
              </w:rPr>
              <w:t>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2E15A" w14:textId="77777777" w:rsidR="0016059E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^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</w:tcPr>
          <w:p w14:paraId="50CC1E06" w14:textId="77777777" w:rsidR="0016059E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 w:rsidRPr="00AA2A89">
              <w:rPr>
                <w:rFonts w:cs="Arial"/>
                <w:color w:val="000000"/>
                <w:szCs w:val="22"/>
                <w:lang w:eastAsia="en-AU"/>
              </w:rPr>
              <w:t>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</w:tcPr>
          <w:p w14:paraId="41A8AE69" w14:textId="77777777" w:rsidR="0016059E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 w:rsidRPr="00AA2A89">
              <w:rPr>
                <w:rFonts w:cs="Arial"/>
                <w:color w:val="000000"/>
                <w:szCs w:val="22"/>
                <w:lang w:eastAsia="en-AU"/>
              </w:rPr>
              <w:t>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  <w:noWrap/>
            <w:vAlign w:val="bottom"/>
          </w:tcPr>
          <w:p w14:paraId="7F37D100" w14:textId="77777777" w:rsidR="0016059E" w:rsidRPr="00B2457A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 w:rsidRPr="00B2457A">
              <w:rPr>
                <w:rFonts w:cs="Arial"/>
                <w:color w:val="000000"/>
                <w:szCs w:val="22"/>
                <w:lang w:eastAsia="en-AU"/>
              </w:rPr>
              <w:t>9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vAlign w:val="bottom"/>
          </w:tcPr>
          <w:p w14:paraId="1B59EB8E" w14:textId="77777777" w:rsidR="0016059E" w:rsidRPr="00B2457A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 w:rsidRPr="00B2457A">
              <w:rPr>
                <w:rFonts w:cs="Arial"/>
                <w:color w:val="000000"/>
                <w:szCs w:val="22"/>
                <w:lang w:eastAsia="en-AU"/>
              </w:rPr>
              <w:t>82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E787B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16059E" w:rsidRPr="00771CDF" w14:paraId="0EB6D3D2" w14:textId="77777777" w:rsidTr="005F7989">
        <w:trPr>
          <w:trHeight w:val="300"/>
          <w:jc w:val="center"/>
        </w:trPr>
        <w:tc>
          <w:tcPr>
            <w:tcW w:w="29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B5FD"/>
            <w:noWrap/>
            <w:vAlign w:val="bottom"/>
          </w:tcPr>
          <w:p w14:paraId="37D3030C" w14:textId="77777777" w:rsidR="0016059E" w:rsidRPr="00AA2A89" w:rsidRDefault="0016059E" w:rsidP="005F7989">
            <w:pPr>
              <w:spacing w:before="0" w:after="0" w:line="240" w:lineRule="auto"/>
              <w:rPr>
                <w:rFonts w:cs="Arial"/>
                <w:i/>
                <w:iCs/>
                <w:color w:val="000000"/>
                <w:szCs w:val="22"/>
                <w:lang w:eastAsia="en-AU"/>
              </w:rPr>
            </w:pPr>
          </w:p>
        </w:tc>
        <w:tc>
          <w:tcPr>
            <w:tcW w:w="7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8B03D" w14:textId="77777777" w:rsidR="0016059E" w:rsidRPr="00AA2A89" w:rsidRDefault="0016059E" w:rsidP="005F7989">
            <w:pPr>
              <w:spacing w:before="0" w:after="0" w:line="240" w:lineRule="auto"/>
              <w:jc w:val="center"/>
              <w:rPr>
                <w:rFonts w:cs="Arial"/>
                <w:color w:val="000000"/>
                <w:szCs w:val="22"/>
                <w:lang w:eastAsia="en-AU"/>
              </w:rPr>
            </w:pPr>
          </w:p>
        </w:tc>
        <w:tc>
          <w:tcPr>
            <w:tcW w:w="4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DD592" w14:textId="77777777" w:rsidR="0016059E" w:rsidRDefault="0016059E" w:rsidP="005F7989">
            <w:pPr>
              <w:spacing w:before="0" w:after="0" w:line="240" w:lineRule="auto"/>
              <w:jc w:val="center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n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731D5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F9284" w14:textId="77777777" w:rsidR="0016059E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4BF7F" w14:textId="77777777" w:rsidR="0016059E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35A68" w14:textId="77777777" w:rsidR="0016059E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2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01795" w14:textId="77777777" w:rsidR="0016059E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573C3" w14:textId="77777777" w:rsidR="0016059E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6E85E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10*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8D2088" w14:textId="77777777" w:rsidR="0016059E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11*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5FF10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059E" w:rsidRPr="00AA2A89" w14:paraId="244D8514" w14:textId="77777777" w:rsidTr="005F7989">
        <w:trPr>
          <w:trHeight w:val="300"/>
          <w:jc w:val="center"/>
        </w:trPr>
        <w:tc>
          <w:tcPr>
            <w:tcW w:w="29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hideMark/>
          </w:tcPr>
          <w:p w14:paraId="16E8CBF3" w14:textId="77777777" w:rsidR="0016059E" w:rsidRPr="00AE6835" w:rsidRDefault="0016059E" w:rsidP="005F7989">
            <w:pPr>
              <w:spacing w:before="0" w:after="0" w:line="240" w:lineRule="auto"/>
              <w:rPr>
                <w:rFonts w:cs="Arial"/>
                <w:i/>
                <w:iCs/>
                <w:color w:val="000000"/>
                <w:szCs w:val="22"/>
                <w:lang w:eastAsia="en-AU"/>
              </w:rPr>
            </w:pPr>
            <w:r w:rsidRPr="00AE6835">
              <w:rPr>
                <w:rFonts w:cs="Arial"/>
                <w:i/>
                <w:iCs/>
                <w:color w:val="000000"/>
                <w:szCs w:val="22"/>
                <w:lang w:eastAsia="en-AU"/>
              </w:rPr>
              <w:t>Enterococcus faecalis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E6A4" w14:textId="77777777" w:rsidR="0016059E" w:rsidRPr="00AE6835" w:rsidRDefault="0016059E" w:rsidP="005F7989">
            <w:pPr>
              <w:spacing w:before="0" w:after="0" w:line="240" w:lineRule="auto"/>
              <w:jc w:val="center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11*</w:t>
            </w:r>
          </w:p>
        </w:tc>
        <w:tc>
          <w:tcPr>
            <w:tcW w:w="4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77118B8" w14:textId="77777777" w:rsidR="0016059E" w:rsidRPr="00AE6835" w:rsidRDefault="0016059E" w:rsidP="005F7989">
            <w:pPr>
              <w:spacing w:before="0" w:after="0" w:line="240" w:lineRule="auto"/>
              <w:jc w:val="center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  <w:noWrap/>
            <w:vAlign w:val="bottom"/>
            <w:hideMark/>
          </w:tcPr>
          <w:p w14:paraId="68CDF720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9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  <w:noWrap/>
            <w:vAlign w:val="bottom"/>
            <w:hideMark/>
          </w:tcPr>
          <w:p w14:paraId="408E6DE0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 w:rsidRPr="00AE6835">
              <w:rPr>
                <w:rFonts w:cs="Arial"/>
                <w:color w:val="000000"/>
                <w:szCs w:val="22"/>
                <w:lang w:eastAsia="en-AU"/>
              </w:rPr>
              <w:t>1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331A0FC1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color w:val="000000"/>
                <w:szCs w:val="22"/>
                <w:lang w:eastAsia="en-AU"/>
              </w:rPr>
              <w:t>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  <w:noWrap/>
            <w:vAlign w:val="bottom"/>
            <w:hideMark/>
          </w:tcPr>
          <w:p w14:paraId="09DB2FBD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9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hideMark/>
          </w:tcPr>
          <w:p w14:paraId="38C32A38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color w:val="000000"/>
                <w:szCs w:val="22"/>
                <w:lang w:eastAsia="en-AU"/>
              </w:rPr>
              <w:t>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hideMark/>
          </w:tcPr>
          <w:p w14:paraId="323787E7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color w:val="000000"/>
                <w:szCs w:val="22"/>
                <w:lang w:eastAsia="en-AU"/>
              </w:rPr>
              <w:t>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6F6E" w14:textId="77777777" w:rsidR="0016059E" w:rsidRPr="00AE6835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color w:val="000000"/>
                <w:szCs w:val="22"/>
                <w:lang w:eastAsia="en-AU"/>
              </w:rPr>
              <w:t>-</w:t>
            </w:r>
            <w:r w:rsidRPr="00AE6835">
              <w:rPr>
                <w:rFonts w:cs="Arial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707F84" w14:textId="77777777" w:rsidR="0016059E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-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</w:tcPr>
          <w:p w14:paraId="5BD8B967" w14:textId="77777777" w:rsidR="0016059E" w:rsidRPr="00AA2A89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100</w:t>
            </w:r>
          </w:p>
        </w:tc>
      </w:tr>
      <w:tr w:rsidR="0016059E" w:rsidRPr="00771CDF" w14:paraId="3371C3CA" w14:textId="77777777" w:rsidTr="005F7989">
        <w:trPr>
          <w:trHeight w:val="300"/>
          <w:jc w:val="center"/>
        </w:trPr>
        <w:tc>
          <w:tcPr>
            <w:tcW w:w="29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</w:tcPr>
          <w:p w14:paraId="4CF70FE1" w14:textId="77777777" w:rsidR="0016059E" w:rsidRPr="00AA2A89" w:rsidRDefault="0016059E" w:rsidP="005F7989">
            <w:pPr>
              <w:spacing w:before="0" w:after="0" w:line="240" w:lineRule="auto"/>
              <w:rPr>
                <w:rFonts w:cs="Arial"/>
                <w:i/>
                <w:iCs/>
                <w:color w:val="000000"/>
                <w:szCs w:val="22"/>
                <w:lang w:eastAsia="en-AU"/>
              </w:rPr>
            </w:pPr>
          </w:p>
        </w:tc>
        <w:tc>
          <w:tcPr>
            <w:tcW w:w="7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90CBF" w14:textId="77777777" w:rsidR="0016059E" w:rsidRPr="00AA2A89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</w:p>
        </w:tc>
        <w:tc>
          <w:tcPr>
            <w:tcW w:w="4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AC557" w14:textId="77777777" w:rsidR="0016059E" w:rsidRPr="00AA2A89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n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17F28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14</w:t>
            </w:r>
            <w:r w:rsidRPr="00771CDF">
              <w:rPr>
                <w:rFonts w:cs="Arial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818BE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 w:rsidRPr="00771CDF">
              <w:rPr>
                <w:rFonts w:cs="Arial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3</w:t>
            </w:r>
            <w:r w:rsidRPr="00771CDF">
              <w:rPr>
                <w:rFonts w:cs="Arial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A0A7D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1329A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14</w:t>
            </w:r>
            <w:r w:rsidRPr="00771CDF">
              <w:rPr>
                <w:rFonts w:cs="Arial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F2BF1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588E8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1E347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F90112" w14:textId="77777777" w:rsidR="0016059E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AE722" w14:textId="77777777" w:rsidR="0016059E" w:rsidRPr="00771CDF" w:rsidRDefault="0016059E" w:rsidP="005F7989">
            <w:pPr>
              <w:spacing w:before="0" w:after="0"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13*</w:t>
            </w:r>
          </w:p>
        </w:tc>
      </w:tr>
    </w:tbl>
    <w:p w14:paraId="7FEB689C" w14:textId="77777777" w:rsidR="0016059E" w:rsidRDefault="0016059E" w:rsidP="0016059E">
      <w:pPr>
        <w:pStyle w:val="BodyText"/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Key: </w:t>
      </w:r>
      <w:r w:rsidRPr="00416A30">
        <w:rPr>
          <w:rFonts w:ascii="Arial" w:hAnsi="Arial" w:cs="Arial"/>
        </w:rPr>
        <w:t>RACF</w:t>
      </w:r>
      <w:r>
        <w:rPr>
          <w:rFonts w:ascii="Arial" w:hAnsi="Arial" w:cs="Arial"/>
        </w:rPr>
        <w:t>-</w:t>
      </w:r>
      <w:r w:rsidRPr="00416A30">
        <w:rPr>
          <w:rFonts w:ascii="Arial" w:hAnsi="Arial" w:cs="Arial"/>
        </w:rPr>
        <w:t xml:space="preserve"> Residential aged care facility; </w:t>
      </w:r>
      <w:r w:rsidRPr="00416A30">
        <w:rPr>
          <w:rFonts w:ascii="Arial" w:hAnsi="Arial" w:cs="Arial"/>
          <w:vertAlign w:val="superscript"/>
        </w:rPr>
        <w:t>#</w:t>
      </w:r>
      <w:r w:rsidRPr="00416A30">
        <w:rPr>
          <w:rFonts w:ascii="Arial" w:hAnsi="Arial" w:cs="Arial"/>
        </w:rPr>
        <w:t>%S for each organism/antibiotic combination generated by including first isolate of organism per 12-month period encountered in a given patient; *Indicates &lt;30 isolates tested and potentially low accuracy of susceptibility rates; -Indicates the antimicrobial agent not tested, or is known to be clinically ineffective; R – intrinsic resistance; ^ results excluded due to insufficient isolates (&lt;10); Antibiotics with light grey shading belong to Access category of Priority Antibacterial List; Antibiotics with dark grey shading belong to Review-Curb category of Priority Antibacterial List</w:t>
      </w:r>
      <w:r>
        <w:rPr>
          <w:rFonts w:ascii="Arial" w:hAnsi="Arial" w:cs="Arial"/>
        </w:rPr>
        <w:t xml:space="preserve">, Purple shading – Gram negative pathogens; Blue shading- Gram positive pathogens; Red shading &lt;70% of isolates susceptible; Yellow shading 70-89% of isolates susceptible; Green shading ≥90 of isolates susceptible. </w:t>
      </w:r>
    </w:p>
    <w:p w14:paraId="53816070" w14:textId="1A97B00B" w:rsidR="0016059E" w:rsidRDefault="0016059E">
      <w:pPr>
        <w:rPr>
          <w:b/>
          <w:bCs/>
        </w:rPr>
      </w:pPr>
      <w:r w:rsidRPr="0016059E">
        <w:rPr>
          <w:b/>
          <w:bCs/>
        </w:rPr>
        <w:lastRenderedPageBreak/>
        <w:t>Skin/Soft tissue antibiogram for Pooled RACFs for 2022</w:t>
      </w:r>
    </w:p>
    <w:tbl>
      <w:tblPr>
        <w:tblW w:w="13856" w:type="dxa"/>
        <w:jc w:val="center"/>
        <w:tblLayout w:type="fixed"/>
        <w:tblLook w:val="04A0" w:firstRow="1" w:lastRow="0" w:firstColumn="1" w:lastColumn="0" w:noHBand="0" w:noVBand="1"/>
      </w:tblPr>
      <w:tblGrid>
        <w:gridCol w:w="2643"/>
        <w:gridCol w:w="499"/>
        <w:gridCol w:w="500"/>
        <w:gridCol w:w="928"/>
        <w:gridCol w:w="929"/>
        <w:gridCol w:w="928"/>
        <w:gridCol w:w="929"/>
        <w:gridCol w:w="928"/>
        <w:gridCol w:w="929"/>
        <w:gridCol w:w="928"/>
        <w:gridCol w:w="929"/>
        <w:gridCol w:w="928"/>
        <w:gridCol w:w="929"/>
        <w:gridCol w:w="929"/>
      </w:tblGrid>
      <w:tr w:rsidR="0016059E" w:rsidRPr="00D45CED" w14:paraId="4DF0B390" w14:textId="77777777" w:rsidTr="005F7989">
        <w:trPr>
          <w:trHeight w:val="655"/>
          <w:jc w:val="center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66518" w14:textId="77777777" w:rsidR="0016059E" w:rsidRDefault="0016059E" w:rsidP="005F7989">
            <w:pPr>
              <w:spacing w:before="0" w:after="0" w:line="240" w:lineRule="auto"/>
              <w:ind w:left="-120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>Organism</w:t>
            </w:r>
          </w:p>
        </w:tc>
        <w:tc>
          <w:tcPr>
            <w:tcW w:w="1121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13338" w14:textId="77777777" w:rsidR="0016059E" w:rsidRPr="00AA2A89" w:rsidRDefault="0016059E" w:rsidP="005F7989">
            <w:pPr>
              <w:spacing w:before="0" w:after="0" w:line="276" w:lineRule="auto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eastAsia="en-AU"/>
              </w:rPr>
              <w:t xml:space="preserve">Pooled Metropolitan Brisbane RACF antibiogram </w:t>
            </w:r>
          </w:p>
          <w:p w14:paraId="5206BB97" w14:textId="77777777" w:rsidR="0016059E" w:rsidRPr="00AA2A89" w:rsidRDefault="0016059E" w:rsidP="005F7989">
            <w:pPr>
              <w:spacing w:before="0" w:after="0" w:line="276" w:lineRule="auto"/>
              <w:ind w:left="-120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>1 January 202</w:t>
            </w:r>
            <w:r>
              <w:rPr>
                <w:rFonts w:cs="Arial"/>
                <w:b/>
                <w:bCs/>
                <w:color w:val="000000"/>
                <w:szCs w:val="22"/>
                <w:lang w:eastAsia="en-AU"/>
              </w:rPr>
              <w:t>2</w:t>
            </w: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 xml:space="preserve"> – 31 December 2022</w:t>
            </w:r>
          </w:p>
          <w:p w14:paraId="67577E4C" w14:textId="77777777" w:rsidR="0016059E" w:rsidRDefault="0016059E" w:rsidP="005F7989">
            <w:pPr>
              <w:spacing w:before="0" w:after="0" w:line="276" w:lineRule="auto"/>
              <w:ind w:left="-120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>Cumulative Antimicrobial Susceptibility Test Data</w:t>
            </w:r>
          </w:p>
          <w:p w14:paraId="22951FC6" w14:textId="77777777" w:rsidR="0016059E" w:rsidRPr="00AA2A89" w:rsidRDefault="0016059E" w:rsidP="005F7989">
            <w:pPr>
              <w:spacing w:before="0" w:after="0" w:line="276" w:lineRule="auto"/>
              <w:ind w:left="-120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>– Skin/Soft tissue Antibiogram</w:t>
            </w:r>
          </w:p>
        </w:tc>
      </w:tr>
      <w:tr w:rsidR="0016059E" w:rsidRPr="00D45CED" w14:paraId="09BD6612" w14:textId="77777777" w:rsidTr="005F7989">
        <w:trPr>
          <w:trHeight w:val="263"/>
          <w:jc w:val="center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583D7" w14:textId="77777777" w:rsidR="0016059E" w:rsidRDefault="0016059E" w:rsidP="005F7989">
            <w:pPr>
              <w:spacing w:before="0" w:after="0" w:line="240" w:lineRule="auto"/>
              <w:ind w:left="-120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</w:p>
        </w:tc>
        <w:tc>
          <w:tcPr>
            <w:tcW w:w="1121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F917F" w14:textId="77777777" w:rsidR="0016059E" w:rsidRPr="00D45CED" w:rsidRDefault="0016059E" w:rsidP="005F7989">
            <w:pPr>
              <w:spacing w:before="0" w:after="0" w:line="276" w:lineRule="auto"/>
              <w:ind w:left="-120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>PERCENTAGE (%) SUSCEPTIBLE</w:t>
            </w:r>
            <w:r w:rsidRPr="00771CDF">
              <w:rPr>
                <w:rFonts w:cs="Arial"/>
                <w:b/>
                <w:bCs/>
                <w:color w:val="000000"/>
                <w:szCs w:val="22"/>
                <w:vertAlign w:val="superscript"/>
                <w:lang w:eastAsia="en-AU"/>
              </w:rPr>
              <w:t>#</w:t>
            </w:r>
          </w:p>
        </w:tc>
      </w:tr>
      <w:tr w:rsidR="0016059E" w:rsidRPr="00D45CED" w14:paraId="4BA6FB55" w14:textId="77777777" w:rsidTr="005F7989">
        <w:trPr>
          <w:cantSplit/>
          <w:trHeight w:val="2097"/>
          <w:jc w:val="center"/>
        </w:trPr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201651B" w14:textId="77777777" w:rsidR="0016059E" w:rsidRPr="00D45CED" w:rsidRDefault="0016059E" w:rsidP="005F7989">
            <w:pPr>
              <w:spacing w:before="0" w:after="0" w:line="240" w:lineRule="auto"/>
              <w:ind w:left="-120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4A9088DC" w14:textId="77777777" w:rsidR="0016059E" w:rsidRPr="00D45CED" w:rsidRDefault="0016059E" w:rsidP="005F7989">
            <w:pPr>
              <w:spacing w:before="0" w:after="0" w:line="240" w:lineRule="auto"/>
              <w:ind w:left="-120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eastAsia="en-AU"/>
              </w:rPr>
              <w:t>No.</w:t>
            </w:r>
            <w:r w:rsidRPr="00D45CED">
              <w:rPr>
                <w:rFonts w:cs="Arial"/>
                <w:b/>
                <w:bCs/>
                <w:color w:val="000000"/>
                <w:szCs w:val="22"/>
                <w:lang w:eastAsia="en-AU"/>
              </w:rPr>
              <w:t xml:space="preserve"> isolat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textDirection w:val="btLr"/>
            <w:vAlign w:val="center"/>
            <w:hideMark/>
          </w:tcPr>
          <w:p w14:paraId="25DF47C6" w14:textId="77777777" w:rsidR="0016059E" w:rsidRPr="00D45CED" w:rsidRDefault="0016059E" w:rsidP="005F7989">
            <w:pPr>
              <w:spacing w:before="0" w:after="0" w:line="240" w:lineRule="auto"/>
              <w:ind w:left="-120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771CDF">
              <w:rPr>
                <w:b/>
                <w:bCs/>
              </w:rPr>
              <w:t>Amoxicillin/ Clavulanat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01D14755" w14:textId="77777777" w:rsidR="0016059E" w:rsidRPr="00D45CED" w:rsidRDefault="0016059E" w:rsidP="005F7989">
            <w:pPr>
              <w:spacing w:before="0" w:after="0" w:line="240" w:lineRule="auto"/>
              <w:ind w:left="-120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771CDF">
              <w:rPr>
                <w:b/>
                <w:bCs/>
              </w:rPr>
              <w:t>Penicilli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54AA3788" w14:textId="77777777" w:rsidR="0016059E" w:rsidRPr="00D45CED" w:rsidRDefault="0016059E" w:rsidP="005F7989">
            <w:pPr>
              <w:spacing w:before="0" w:after="0" w:line="240" w:lineRule="auto"/>
              <w:ind w:left="-120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771CDF">
              <w:rPr>
                <w:b/>
                <w:bCs/>
              </w:rPr>
              <w:t>Flucloxacilli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21214A55" w14:textId="77777777" w:rsidR="0016059E" w:rsidRPr="00D45CED" w:rsidRDefault="0016059E" w:rsidP="005F7989">
            <w:pPr>
              <w:spacing w:before="0" w:after="0" w:line="240" w:lineRule="auto"/>
              <w:ind w:left="-120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771CDF">
              <w:rPr>
                <w:b/>
                <w:bCs/>
              </w:rPr>
              <w:t>Dicloxacilli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textDirection w:val="btLr"/>
            <w:vAlign w:val="center"/>
            <w:hideMark/>
          </w:tcPr>
          <w:p w14:paraId="152D54E8" w14:textId="77777777" w:rsidR="0016059E" w:rsidRPr="00D45CED" w:rsidRDefault="0016059E" w:rsidP="005F7989">
            <w:pPr>
              <w:spacing w:before="0" w:after="0" w:line="240" w:lineRule="auto"/>
              <w:ind w:left="-120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771CDF">
              <w:rPr>
                <w:b/>
                <w:bCs/>
              </w:rPr>
              <w:t>Cefalexi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071EFA56" w14:textId="77777777" w:rsidR="0016059E" w:rsidRPr="00D45CED" w:rsidRDefault="0016059E" w:rsidP="005F7989">
            <w:pPr>
              <w:spacing w:before="0" w:after="0" w:line="240" w:lineRule="auto"/>
              <w:ind w:left="113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>Sulfamethoxazole/</w:t>
            </w:r>
            <w:r>
              <w:rPr>
                <w:rFonts w:cs="Arial"/>
                <w:b/>
                <w:bCs/>
                <w:color w:val="000000"/>
                <w:szCs w:val="22"/>
                <w:lang w:eastAsia="en-AU"/>
              </w:rPr>
              <w:t>T</w:t>
            </w:r>
            <w:r w:rsidRPr="00AA2A89">
              <w:rPr>
                <w:rFonts w:cs="Arial"/>
                <w:b/>
                <w:bCs/>
                <w:color w:val="000000"/>
                <w:szCs w:val="22"/>
                <w:lang w:eastAsia="en-AU"/>
              </w:rPr>
              <w:t>rimethoprim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textDirection w:val="btLr"/>
            <w:vAlign w:val="center"/>
            <w:hideMark/>
          </w:tcPr>
          <w:p w14:paraId="4A76759B" w14:textId="77777777" w:rsidR="0016059E" w:rsidRPr="00D45CED" w:rsidRDefault="0016059E" w:rsidP="005F7989">
            <w:pPr>
              <w:spacing w:before="0" w:after="0" w:line="240" w:lineRule="auto"/>
              <w:ind w:left="-120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771CDF">
              <w:rPr>
                <w:b/>
                <w:bCs/>
              </w:rPr>
              <w:t>Erythromyci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3D8A9646" w14:textId="77777777" w:rsidR="0016059E" w:rsidRPr="00D45CED" w:rsidRDefault="0016059E" w:rsidP="005F7989">
            <w:pPr>
              <w:spacing w:before="0" w:after="0" w:line="240" w:lineRule="auto"/>
              <w:ind w:left="-120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771CDF">
              <w:rPr>
                <w:b/>
                <w:bCs/>
              </w:rPr>
              <w:t>Tetracyclin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textDirection w:val="btLr"/>
            <w:vAlign w:val="center"/>
          </w:tcPr>
          <w:p w14:paraId="08B3C28A" w14:textId="77777777" w:rsidR="0016059E" w:rsidRPr="00771CDF" w:rsidRDefault="0016059E" w:rsidP="005F7989">
            <w:pPr>
              <w:spacing w:before="0" w:after="0" w:line="240" w:lineRule="auto"/>
              <w:ind w:left="-120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iprofloxacin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textDirection w:val="btLr"/>
            <w:vAlign w:val="center"/>
          </w:tcPr>
          <w:p w14:paraId="733AEA11" w14:textId="77777777" w:rsidR="0016059E" w:rsidRPr="00771CDF" w:rsidRDefault="0016059E" w:rsidP="005F7989">
            <w:pPr>
              <w:spacing w:before="0" w:after="0" w:line="240" w:lineRule="auto"/>
              <w:ind w:left="-120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ncomycin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textDirection w:val="btLr"/>
            <w:vAlign w:val="center"/>
            <w:hideMark/>
          </w:tcPr>
          <w:p w14:paraId="36328862" w14:textId="77777777" w:rsidR="0016059E" w:rsidRPr="00D45CED" w:rsidRDefault="0016059E" w:rsidP="005F7989">
            <w:pPr>
              <w:spacing w:before="0" w:after="0" w:line="240" w:lineRule="auto"/>
              <w:ind w:left="-120" w:right="113"/>
              <w:jc w:val="center"/>
              <w:rPr>
                <w:rFonts w:cs="Arial"/>
                <w:b/>
                <w:bCs/>
                <w:color w:val="000000"/>
                <w:szCs w:val="22"/>
                <w:lang w:eastAsia="en-AU"/>
              </w:rPr>
            </w:pPr>
            <w:r w:rsidRPr="00771CDF">
              <w:rPr>
                <w:b/>
                <w:bCs/>
              </w:rPr>
              <w:t>Clindamycin</w:t>
            </w:r>
          </w:p>
        </w:tc>
      </w:tr>
      <w:tr w:rsidR="0016059E" w:rsidRPr="00D45CED" w14:paraId="70AFB294" w14:textId="77777777" w:rsidTr="005F7989">
        <w:trPr>
          <w:trHeight w:val="300"/>
          <w:jc w:val="center"/>
        </w:trPr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45B0E1" w:themeFill="accent1" w:themeFillTint="99"/>
            <w:noWrap/>
            <w:hideMark/>
          </w:tcPr>
          <w:p w14:paraId="6004BCA6" w14:textId="77777777" w:rsidR="0016059E" w:rsidRPr="00D45CED" w:rsidRDefault="0016059E" w:rsidP="005F7989">
            <w:pPr>
              <w:spacing w:before="0" w:after="0" w:line="240" w:lineRule="auto"/>
              <w:ind w:left="-120"/>
              <w:rPr>
                <w:rFonts w:cs="Arial"/>
                <w:i/>
                <w:iCs/>
                <w:color w:val="000000"/>
                <w:szCs w:val="22"/>
                <w:lang w:eastAsia="en-AU"/>
              </w:rPr>
            </w:pPr>
            <w:r w:rsidRPr="00D45CED">
              <w:rPr>
                <w:rFonts w:cs="Arial"/>
                <w:i/>
                <w:iCs/>
                <w:color w:val="000000"/>
                <w:szCs w:val="22"/>
                <w:lang w:eastAsia="en-AU"/>
              </w:rPr>
              <w:t xml:space="preserve">Staphylococcus aureus </w:t>
            </w:r>
          </w:p>
        </w:tc>
        <w:tc>
          <w:tcPr>
            <w:tcW w:w="49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252A" w14:textId="77777777" w:rsidR="0016059E" w:rsidRPr="00D45CED" w:rsidRDefault="0016059E" w:rsidP="005F7989">
            <w:pPr>
              <w:spacing w:before="0" w:after="0" w:line="240" w:lineRule="auto"/>
              <w:ind w:left="-120"/>
              <w:jc w:val="center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73</w:t>
            </w:r>
          </w:p>
        </w:tc>
        <w:tc>
          <w:tcPr>
            <w:tcW w:w="5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C8C9593" w14:textId="77777777" w:rsidR="0016059E" w:rsidRPr="00D45CED" w:rsidRDefault="0016059E" w:rsidP="005F7989">
            <w:pPr>
              <w:spacing w:before="0" w:after="0" w:line="240" w:lineRule="auto"/>
              <w:ind w:left="-120"/>
              <w:jc w:val="center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center"/>
            <w:hideMark/>
          </w:tcPr>
          <w:p w14:paraId="7852EFA8" w14:textId="77777777" w:rsidR="0016059E" w:rsidRPr="00D45CED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7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5050"/>
            <w:noWrap/>
            <w:vAlign w:val="center"/>
            <w:hideMark/>
          </w:tcPr>
          <w:p w14:paraId="20C0F645" w14:textId="77777777" w:rsidR="0016059E" w:rsidRPr="00D45CED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1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center"/>
            <w:hideMark/>
          </w:tcPr>
          <w:p w14:paraId="25B480D2" w14:textId="77777777" w:rsidR="0016059E" w:rsidRPr="00D45CED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7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center"/>
            <w:hideMark/>
          </w:tcPr>
          <w:p w14:paraId="18BEC445" w14:textId="77777777" w:rsidR="0016059E" w:rsidRPr="00D45CED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7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center"/>
            <w:hideMark/>
          </w:tcPr>
          <w:p w14:paraId="697C4595" w14:textId="77777777" w:rsidR="0016059E" w:rsidRPr="00D45CED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7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  <w:noWrap/>
            <w:vAlign w:val="center"/>
            <w:hideMark/>
          </w:tcPr>
          <w:p w14:paraId="5F866002" w14:textId="77777777" w:rsidR="0016059E" w:rsidRPr="00D45CED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 xml:space="preserve">100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  <w:noWrap/>
            <w:vAlign w:val="center"/>
            <w:hideMark/>
          </w:tcPr>
          <w:p w14:paraId="411E28BC" w14:textId="77777777" w:rsidR="0016059E" w:rsidRPr="00D45CED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9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  <w:noWrap/>
            <w:vAlign w:val="center"/>
            <w:hideMark/>
          </w:tcPr>
          <w:p w14:paraId="3D0D7F60" w14:textId="77777777" w:rsidR="0016059E" w:rsidRPr="00D45CED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9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5050"/>
            <w:vAlign w:val="center"/>
          </w:tcPr>
          <w:p w14:paraId="49DC5FDD" w14:textId="77777777" w:rsidR="0016059E" w:rsidRPr="00D45CED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6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  <w:vAlign w:val="center"/>
          </w:tcPr>
          <w:p w14:paraId="265680E5" w14:textId="77777777" w:rsidR="0016059E" w:rsidRPr="00D45CED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10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  <w:noWrap/>
            <w:vAlign w:val="center"/>
            <w:hideMark/>
          </w:tcPr>
          <w:p w14:paraId="5F9BA256" w14:textId="77777777" w:rsidR="0016059E" w:rsidRPr="00D45CED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93</w:t>
            </w:r>
          </w:p>
        </w:tc>
      </w:tr>
      <w:tr w:rsidR="0016059E" w:rsidRPr="00D45CED" w14:paraId="521DE77F" w14:textId="77777777" w:rsidTr="005F7989">
        <w:trPr>
          <w:trHeight w:val="300"/>
          <w:jc w:val="center"/>
        </w:trPr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</w:tcPr>
          <w:p w14:paraId="1F62C2D7" w14:textId="77777777" w:rsidR="0016059E" w:rsidRPr="00771CDF" w:rsidRDefault="0016059E" w:rsidP="005F7989">
            <w:pPr>
              <w:spacing w:before="0" w:after="0" w:line="240" w:lineRule="auto"/>
              <w:ind w:left="-120"/>
              <w:rPr>
                <w:rFonts w:cs="Arial"/>
                <w:i/>
                <w:iCs/>
                <w:color w:val="000000"/>
                <w:szCs w:val="22"/>
                <w:lang w:eastAsia="en-AU"/>
              </w:rPr>
            </w:pPr>
          </w:p>
        </w:tc>
        <w:tc>
          <w:tcPr>
            <w:tcW w:w="49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97B50" w14:textId="77777777" w:rsidR="0016059E" w:rsidRPr="00D45CED" w:rsidRDefault="0016059E" w:rsidP="005F7989">
            <w:pPr>
              <w:spacing w:before="0" w:after="0" w:line="240" w:lineRule="auto"/>
              <w:ind w:left="-120"/>
              <w:jc w:val="center"/>
              <w:rPr>
                <w:rFonts w:cs="Arial"/>
                <w:color w:val="000000"/>
                <w:szCs w:val="22"/>
                <w:lang w:eastAsia="en-AU"/>
              </w:rPr>
            </w:pP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C714B" w14:textId="77777777" w:rsidR="0016059E" w:rsidRPr="00D45CED" w:rsidRDefault="0016059E" w:rsidP="005F7989">
            <w:pPr>
              <w:spacing w:before="0" w:after="0" w:line="240" w:lineRule="auto"/>
              <w:ind w:left="-120"/>
              <w:jc w:val="center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Cs w:val="22"/>
                <w:lang w:eastAsia="en-AU"/>
              </w:rPr>
              <w:t>n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34428" w14:textId="77777777" w:rsidR="0016059E" w:rsidRPr="00771CDF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A7A62" w14:textId="77777777" w:rsidR="0016059E" w:rsidRPr="00771CDF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6093A" w14:textId="77777777" w:rsidR="0016059E" w:rsidRPr="00771CDF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CA0DC" w14:textId="77777777" w:rsidR="0016059E" w:rsidRPr="00771CDF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3C088" w14:textId="77777777" w:rsidR="0016059E" w:rsidRPr="00771CDF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E0C7C" w14:textId="77777777" w:rsidR="0016059E" w:rsidRPr="00771CDF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19F6E" w14:textId="77777777" w:rsidR="0016059E" w:rsidRPr="00771CDF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E0326" w14:textId="77777777" w:rsidR="0016059E" w:rsidRPr="00771CDF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5B8786" w14:textId="77777777" w:rsidR="0016059E" w:rsidRPr="00D27D02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18*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6AD46D" w14:textId="77777777" w:rsidR="0016059E" w:rsidRPr="00D27D02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Cs w:val="22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21</w:t>
            </w:r>
            <w:r w:rsidRPr="00D27D02">
              <w:rPr>
                <w:rFonts w:cs="Arial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45502" w14:textId="77777777" w:rsidR="0016059E" w:rsidRPr="00771CDF" w:rsidRDefault="0016059E" w:rsidP="005F7989">
            <w:pPr>
              <w:spacing w:before="0" w:after="0" w:line="240" w:lineRule="auto"/>
              <w:ind w:left="-120"/>
              <w:jc w:val="right"/>
              <w:rPr>
                <w:rFonts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</w:tbl>
    <w:p w14:paraId="7D9BC125" w14:textId="77777777" w:rsidR="0016059E" w:rsidRDefault="0016059E" w:rsidP="0016059E">
      <w:pPr>
        <w:pStyle w:val="BodyText"/>
        <w:spacing w:line="240" w:lineRule="auto"/>
        <w:rPr>
          <w:rFonts w:ascii="Arial" w:hAnsi="Arial" w:cs="Arial"/>
        </w:rPr>
      </w:pPr>
      <w:r w:rsidRPr="00416A30">
        <w:rPr>
          <w:rFonts w:ascii="Arial" w:hAnsi="Arial" w:cs="Arial"/>
        </w:rPr>
        <w:t xml:space="preserve">Key: RACF-Residential aged care facility ; </w:t>
      </w:r>
      <w:r w:rsidRPr="00416A30">
        <w:rPr>
          <w:rFonts w:ascii="Arial" w:hAnsi="Arial" w:cs="Arial"/>
          <w:vertAlign w:val="superscript"/>
        </w:rPr>
        <w:t>#</w:t>
      </w:r>
      <w:r w:rsidRPr="00416A30">
        <w:rPr>
          <w:rFonts w:ascii="Arial" w:hAnsi="Arial" w:cs="Arial"/>
        </w:rPr>
        <w:t>%S for each organism/antibiotic combination generated by including first isolate of organism per 12-month period encountered in a given patient; *Indicates &lt;30 isolates tested and potentially low accuracy of susceptibility rates; Antibiotics with light grey shading belong to Access category of Priority Antibacterial List; Antibiotics with dark grey shading belong to Review-Curb category of Priority Antibacterial List</w:t>
      </w:r>
      <w:r>
        <w:rPr>
          <w:rFonts w:ascii="Arial" w:hAnsi="Arial" w:cs="Arial"/>
        </w:rPr>
        <w:t xml:space="preserve">, Purple shading – Gram negative pathogens; Blue shading- Gram positive pathogens; Red shading &lt;70% of isolates susceptible; Yellow shading 70-89% of isolates susceptible; Green shading ≥90 of isolates susceptible. </w:t>
      </w:r>
    </w:p>
    <w:p w14:paraId="6013AB10" w14:textId="77777777" w:rsidR="0016059E" w:rsidRPr="0016059E" w:rsidRDefault="0016059E">
      <w:pPr>
        <w:rPr>
          <w:b/>
          <w:bCs/>
        </w:rPr>
      </w:pPr>
    </w:p>
    <w:sectPr w:rsidR="0016059E" w:rsidRPr="0016059E" w:rsidSect="001605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6ADAB9" w14:textId="77777777" w:rsidR="0016059E" w:rsidRDefault="0016059E" w:rsidP="0016059E">
      <w:pPr>
        <w:spacing w:before="0" w:after="0" w:line="240" w:lineRule="auto"/>
      </w:pPr>
      <w:r>
        <w:separator/>
      </w:r>
    </w:p>
  </w:endnote>
  <w:endnote w:type="continuationSeparator" w:id="0">
    <w:p w14:paraId="5A19E435" w14:textId="77777777" w:rsidR="0016059E" w:rsidRDefault="0016059E" w:rsidP="0016059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ADD9A4" w14:textId="77777777" w:rsidR="0016059E" w:rsidRDefault="0016059E" w:rsidP="0016059E">
      <w:pPr>
        <w:spacing w:before="0" w:after="0" w:line="240" w:lineRule="auto"/>
      </w:pPr>
      <w:r>
        <w:separator/>
      </w:r>
    </w:p>
  </w:footnote>
  <w:footnote w:type="continuationSeparator" w:id="0">
    <w:p w14:paraId="19FCF32D" w14:textId="77777777" w:rsidR="0016059E" w:rsidRDefault="0016059E" w:rsidP="0016059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59E"/>
    <w:rsid w:val="00020B11"/>
    <w:rsid w:val="0016059E"/>
    <w:rsid w:val="002726F7"/>
    <w:rsid w:val="0027571E"/>
    <w:rsid w:val="002B52C4"/>
    <w:rsid w:val="009C7A3C"/>
    <w:rsid w:val="00C026B2"/>
    <w:rsid w:val="00CB5703"/>
    <w:rsid w:val="00D4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CDE23"/>
  <w15:chartTrackingRefBased/>
  <w15:docId w15:val="{6A051E32-4BB4-41C5-8C8E-FA65E6624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59E"/>
    <w:pPr>
      <w:spacing w:before="120" w:after="120" w:line="360" w:lineRule="auto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5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05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5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5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5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5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5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5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5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5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605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5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5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5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5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5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5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5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5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5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5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5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5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05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5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05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5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5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59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rsid w:val="001605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6059E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059E"/>
    <w:rPr>
      <w:rFonts w:ascii="Arial" w:eastAsia="Times New Roman" w:hAnsi="Arial" w:cs="Times New Roman"/>
      <w:kern w:val="0"/>
      <w:sz w:val="20"/>
      <w:szCs w:val="20"/>
      <w:lang w:val="x-none"/>
      <w14:ligatures w14:val="none"/>
    </w:rPr>
  </w:style>
  <w:style w:type="paragraph" w:styleId="BodyText">
    <w:name w:val="Body Text"/>
    <w:basedOn w:val="Normal"/>
    <w:link w:val="BodyTextChar"/>
    <w:qFormat/>
    <w:rsid w:val="0016059E"/>
    <w:rPr>
      <w:rFonts w:asciiTheme="minorHAnsi" w:eastAsiaTheme="minorHAnsi" w:hAnsiTheme="minorHAnsi" w:cstheme="minorBidi"/>
      <w:sz w:val="20"/>
      <w:szCs w:val="22"/>
    </w:rPr>
  </w:style>
  <w:style w:type="character" w:customStyle="1" w:styleId="BodyTextChar">
    <w:name w:val="Body Text Char"/>
    <w:basedOn w:val="DefaultParagraphFont"/>
    <w:link w:val="BodyText"/>
    <w:rsid w:val="0016059E"/>
    <w:rPr>
      <w:kern w:val="0"/>
      <w:sz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6059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59E"/>
    <w:rPr>
      <w:rFonts w:ascii="Arial" w:eastAsia="Times New Roman" w:hAnsi="Arial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059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59E"/>
    <w:rPr>
      <w:rFonts w:ascii="Arial" w:eastAsia="Times New Roman" w:hAnsi="Arial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Khatri</dc:creator>
  <cp:keywords/>
  <dc:description/>
  <cp:lastModifiedBy>Dipti Khatri</cp:lastModifiedBy>
  <cp:revision>4</cp:revision>
  <dcterms:created xsi:type="dcterms:W3CDTF">2024-06-21T03:53:00Z</dcterms:created>
  <dcterms:modified xsi:type="dcterms:W3CDTF">2024-07-05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6-21T03:52:1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5401f9c-f0f3-42f5-8a5e-b82ac381dfa5</vt:lpwstr>
  </property>
  <property fmtid="{D5CDD505-2E9C-101B-9397-08002B2CF9AE}" pid="8" name="MSIP_Label_0f488380-630a-4f55-a077-a19445e3f360_ContentBits">
    <vt:lpwstr>0</vt:lpwstr>
  </property>
</Properties>
</file>